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D655A" w14:textId="77777777" w:rsidR="00D310AA" w:rsidRPr="00E45147" w:rsidRDefault="00D310AA" w:rsidP="00D310A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Loop-mediated isothermal amplification </w:t>
      </w:r>
      <w:r w:rsidRPr="00E45147">
        <w:rPr>
          <w:rFonts w:ascii="Times New Roman" w:hAnsi="Times New Roman" w:cs="Times New Roman" w:hint="eastAsia"/>
          <w:b/>
          <w:color w:val="000000" w:themeColor="text1"/>
          <w:sz w:val="30"/>
          <w:szCs w:val="30"/>
        </w:rPr>
        <w:t>combined</w:t>
      </w:r>
      <w:r w:rsidRPr="00E45147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with lateral flow biosensor for rapid and sensitive detection </w:t>
      </w:r>
      <w:proofErr w:type="spellStart"/>
      <w:r w:rsidRPr="00E45147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ofMonkeypox</w:t>
      </w:r>
      <w:proofErr w:type="spellEnd"/>
      <w:r w:rsidRPr="00E45147">
        <w:rPr>
          <w:rFonts w:ascii="Times New Roman" w:hAnsi="Times New Roman" w:cs="Times New Roman"/>
          <w:b/>
          <w:color w:val="000000" w:themeColor="text1"/>
          <w:sz w:val="30"/>
          <w:szCs w:val="30"/>
        </w:rPr>
        <w:t xml:space="preserve"> virus</w:t>
      </w:r>
    </w:p>
    <w:p w14:paraId="6FF6159E" w14:textId="77777777" w:rsidR="00D310AA" w:rsidRPr="00E45147" w:rsidRDefault="00D310AA" w:rsidP="00D310AA">
      <w:pPr>
        <w:spacing w:line="360" w:lineRule="auto"/>
        <w:rPr>
          <w:rFonts w:ascii="TimesNewRomanPSMT" w:hAnsi="TimesNewRomanPSMT" w:hint="eastAsia"/>
          <w:color w:val="000000"/>
          <w:sz w:val="24"/>
          <w:szCs w:val="24"/>
        </w:rPr>
      </w:pPr>
      <w:proofErr w:type="spellStart"/>
      <w:r w:rsidRPr="00E45147">
        <w:rPr>
          <w:rFonts w:ascii="TimesNewRomanPSMT" w:hAnsi="TimesNewRomanPSMT" w:hint="eastAsia"/>
          <w:color w:val="000000"/>
          <w:sz w:val="24"/>
          <w:szCs w:val="24"/>
        </w:rPr>
        <w:t>Xiaolan</w:t>
      </w:r>
      <w:proofErr w:type="spellEnd"/>
      <w:r w:rsidRPr="00E45147">
        <w:rPr>
          <w:rFonts w:ascii="TimesNewRomanPSMT" w:hAnsi="TimesNewRomanPSMT" w:hint="eastAsia"/>
          <w:color w:val="000000"/>
          <w:sz w:val="24"/>
          <w:szCs w:val="24"/>
        </w:rPr>
        <w:t xml:space="preserve"> Huang</w:t>
      </w:r>
      <w:r w:rsidRPr="00E45147">
        <w:rPr>
          <w:rFonts w:ascii="TimesNewRomanPSMT" w:hAnsi="TimesNewRomanPSMT" w:hint="eastAsia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 w:hint="eastAsia"/>
          <w:color w:val="000000"/>
          <w:sz w:val="24"/>
          <w:szCs w:val="24"/>
        </w:rPr>
        <w:t xml:space="preserve">, </w:t>
      </w:r>
      <w:r w:rsidRPr="00E45147">
        <w:rPr>
          <w:rFonts w:ascii="TimesNewRomanPSMT" w:hAnsi="TimesNewRomanPSMT"/>
          <w:color w:val="000000"/>
          <w:sz w:val="24"/>
          <w:szCs w:val="24"/>
        </w:rPr>
        <w:t>Fei Xiao</w:t>
      </w: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/>
          <w:color w:val="000000"/>
          <w:sz w:val="24"/>
          <w:szCs w:val="24"/>
        </w:rPr>
        <w:t>, Nan Jia</w:t>
      </w: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/>
          <w:color w:val="000000"/>
          <w:sz w:val="24"/>
          <w:szCs w:val="24"/>
        </w:rPr>
        <w:t xml:space="preserve">, </w:t>
      </w:r>
      <w:proofErr w:type="spellStart"/>
      <w:r w:rsidRPr="00E45147">
        <w:rPr>
          <w:rFonts w:ascii="TimesNewRomanPSMT" w:hAnsi="TimesNewRomanPSMT"/>
          <w:color w:val="000000"/>
          <w:sz w:val="24"/>
          <w:szCs w:val="24"/>
        </w:rPr>
        <w:t>Chunrong</w:t>
      </w:r>
      <w:proofErr w:type="spellEnd"/>
      <w:r w:rsidRPr="00E45147">
        <w:rPr>
          <w:rFonts w:ascii="TimesNewRomanPSMT" w:hAnsi="TimesNewRomanPSMT"/>
          <w:color w:val="000000"/>
          <w:sz w:val="24"/>
          <w:szCs w:val="24"/>
        </w:rPr>
        <w:t xml:space="preserve"> Sun</w:t>
      </w: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 w:hint="eastAsia"/>
          <w:color w:val="000000"/>
          <w:sz w:val="24"/>
          <w:szCs w:val="24"/>
        </w:rPr>
        <w:t xml:space="preserve">, </w:t>
      </w:r>
      <w:proofErr w:type="spellStart"/>
      <w:r w:rsidRPr="00E45147">
        <w:rPr>
          <w:rFonts w:ascii="TimesNewRomanPSMT" w:hAnsi="TimesNewRomanPSMT"/>
          <w:color w:val="000000"/>
          <w:sz w:val="24"/>
          <w:szCs w:val="24"/>
        </w:rPr>
        <w:t>Jin</w:t>
      </w:r>
      <w:proofErr w:type="spellEnd"/>
      <w:r w:rsidRPr="00E45147">
        <w:rPr>
          <w:rFonts w:ascii="TimesNewRomanPSMT" w:hAnsi="TimesNewRomanPSMT"/>
          <w:color w:val="000000"/>
          <w:sz w:val="24"/>
          <w:szCs w:val="24"/>
        </w:rPr>
        <w:t xml:space="preserve"> Fu</w:t>
      </w: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/>
          <w:color w:val="000000"/>
          <w:sz w:val="24"/>
          <w:szCs w:val="24"/>
        </w:rPr>
        <w:t xml:space="preserve">, </w:t>
      </w:r>
      <w:r w:rsidRPr="00E45147">
        <w:rPr>
          <w:rFonts w:ascii="TimesNewRomanPSMT" w:hAnsi="TimesNewRomanPSMT" w:hint="eastAsia"/>
          <w:color w:val="000000"/>
          <w:sz w:val="24"/>
          <w:szCs w:val="24"/>
        </w:rPr>
        <w:t>Zheng Xu</w:t>
      </w: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/>
          <w:color w:val="000000"/>
          <w:sz w:val="24"/>
          <w:szCs w:val="24"/>
        </w:rPr>
        <w:t xml:space="preserve">, </w:t>
      </w:r>
      <w:proofErr w:type="spellStart"/>
      <w:r w:rsidRPr="00E45147">
        <w:rPr>
          <w:rFonts w:ascii="TimesNewRomanPSMT" w:hAnsi="TimesNewRomanPSMT" w:hint="eastAsia"/>
          <w:color w:val="000000"/>
          <w:sz w:val="24"/>
          <w:szCs w:val="24"/>
        </w:rPr>
        <w:t>Xiaodai</w:t>
      </w:r>
      <w:proofErr w:type="spellEnd"/>
      <w:r w:rsidRPr="00E45147">
        <w:rPr>
          <w:rFonts w:ascii="TimesNewRomanPSMT" w:hAnsi="TimesNewRomanPSMT" w:hint="eastAsia"/>
          <w:color w:val="000000"/>
          <w:sz w:val="24"/>
          <w:szCs w:val="24"/>
        </w:rPr>
        <w:t xml:space="preserve"> Cui</w:t>
      </w:r>
      <w:r w:rsidRPr="00E45147">
        <w:rPr>
          <w:rFonts w:ascii="TimesNewRomanPSMT" w:hAnsi="TimesNewRomanPSMT" w:hint="eastAsia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 w:hint="eastAsia"/>
          <w:color w:val="000000"/>
          <w:sz w:val="24"/>
          <w:szCs w:val="24"/>
        </w:rPr>
        <w:t xml:space="preserve">, </w:t>
      </w:r>
      <w:r w:rsidRPr="00E45147">
        <w:rPr>
          <w:rFonts w:ascii="TimesNewRomanPSMT" w:hAnsi="TimesNewRomanPSMT"/>
          <w:color w:val="000000"/>
          <w:sz w:val="24"/>
          <w:szCs w:val="24"/>
        </w:rPr>
        <w:t>Hui</w:t>
      </w:r>
      <w:r w:rsidR="00C67598" w:rsidRPr="00E45147">
        <w:rPr>
          <w:rFonts w:ascii="TimesNewRomanPSMT" w:hAnsi="TimesNewRomanPSMT" w:hint="eastAsia"/>
          <w:color w:val="000000"/>
          <w:sz w:val="24"/>
          <w:szCs w:val="24"/>
        </w:rPr>
        <w:t xml:space="preserve"> </w:t>
      </w:r>
      <w:r w:rsidRPr="00E45147">
        <w:rPr>
          <w:rFonts w:ascii="TimesNewRomanPSMT" w:hAnsi="TimesNewRomanPSMT"/>
          <w:color w:val="000000"/>
          <w:sz w:val="24"/>
          <w:szCs w:val="24"/>
        </w:rPr>
        <w:t>Huang</w:t>
      </w: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2*</w:t>
      </w:r>
      <w:r w:rsidRPr="00E45147">
        <w:rPr>
          <w:rFonts w:ascii="TimesNewRomanPSMT" w:hAnsi="TimesNewRomanPSMT"/>
          <w:color w:val="000000"/>
          <w:sz w:val="24"/>
          <w:szCs w:val="24"/>
        </w:rPr>
        <w:t>,</w:t>
      </w:r>
      <w:r w:rsidR="00C67598" w:rsidRPr="00E45147">
        <w:rPr>
          <w:rFonts w:ascii="TimesNewRomanPSMT" w:hAnsi="TimesNewRomanPSMT"/>
          <w:sz w:val="24"/>
          <w:szCs w:val="24"/>
        </w:rPr>
        <w:t xml:space="preserve"> Dong Qu </w:t>
      </w:r>
      <w:r w:rsidR="00C67598" w:rsidRPr="00E45147">
        <w:rPr>
          <w:rFonts w:ascii="TimesNewRomanPSMT" w:hAnsi="TimesNewRomanPSMT"/>
          <w:sz w:val="24"/>
          <w:szCs w:val="24"/>
          <w:vertAlign w:val="superscript"/>
        </w:rPr>
        <w:t>3*</w:t>
      </w:r>
      <w:r w:rsidR="00C67598" w:rsidRPr="00E45147">
        <w:rPr>
          <w:rFonts w:ascii="TimesNewRomanPSMT" w:hAnsi="TimesNewRomanPSMT" w:hint="eastAsia"/>
          <w:sz w:val="24"/>
          <w:szCs w:val="24"/>
        </w:rPr>
        <w:t xml:space="preserve">, </w:t>
      </w:r>
      <w:r w:rsidRPr="00E45147">
        <w:rPr>
          <w:rFonts w:ascii="TimesNewRomanPSMT" w:hAnsi="TimesNewRomanPSMT" w:hint="eastAsia"/>
          <w:color w:val="000000"/>
          <w:sz w:val="24"/>
          <w:szCs w:val="24"/>
        </w:rPr>
        <w:t>Juan Zhou</w:t>
      </w:r>
      <w:r w:rsidRPr="00E45147">
        <w:rPr>
          <w:rFonts w:ascii="TimesNewRomanPSMT" w:hAnsi="TimesNewRomanPSMT" w:hint="eastAsia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 xml:space="preserve">,* </w:t>
      </w:r>
      <w:r w:rsidRPr="00E45147">
        <w:rPr>
          <w:rFonts w:ascii="TimesNewRomanPSMT" w:hAnsi="TimesNewRomanPSMT"/>
          <w:color w:val="000000"/>
          <w:sz w:val="24"/>
          <w:szCs w:val="24"/>
        </w:rPr>
        <w:t xml:space="preserve">and Yi Wang </w:t>
      </w: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1*</w:t>
      </w:r>
    </w:p>
    <w:p w14:paraId="4EA84C34" w14:textId="77777777" w:rsidR="00D310AA" w:rsidRPr="00E45147" w:rsidRDefault="00D310AA" w:rsidP="00D310AA">
      <w:pPr>
        <w:spacing w:line="360" w:lineRule="auto"/>
        <w:rPr>
          <w:rFonts w:ascii="SimSun" w:eastAsia="SimSun" w:hAnsi="SimSun"/>
          <w:color w:val="000000"/>
          <w:sz w:val="24"/>
          <w:szCs w:val="24"/>
        </w:rPr>
      </w:pP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1</w:t>
      </w:r>
      <w:r w:rsidRPr="00E45147">
        <w:rPr>
          <w:rFonts w:ascii="TimesNewRomanPSMT" w:hAnsi="TimesNewRomanPSMT"/>
          <w:color w:val="000000"/>
          <w:sz w:val="24"/>
          <w:szCs w:val="24"/>
        </w:rPr>
        <w:t xml:space="preserve"> Experimental research center, Capital Institute of pediatrics, Beijing, 100020, P.R. China</w:t>
      </w:r>
    </w:p>
    <w:p w14:paraId="29803FD5" w14:textId="77777777" w:rsidR="00D310AA" w:rsidRPr="00E45147" w:rsidRDefault="00D310AA" w:rsidP="00D310AA">
      <w:pPr>
        <w:spacing w:line="36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E45147">
        <w:rPr>
          <w:rFonts w:ascii="TimesNewRomanPSMT" w:hAnsi="TimesNewRomanPSMT"/>
          <w:color w:val="000000"/>
          <w:sz w:val="24"/>
          <w:szCs w:val="24"/>
          <w:vertAlign w:val="superscript"/>
        </w:rPr>
        <w:t>2</w:t>
      </w:r>
      <w:r w:rsidRPr="00E45147">
        <w:rPr>
          <w:rFonts w:ascii="TimesNewRomanPSMT" w:hAnsi="TimesNewRomanPSMT"/>
          <w:color w:val="000000"/>
          <w:sz w:val="24"/>
          <w:szCs w:val="24"/>
        </w:rPr>
        <w:t xml:space="preserve"> Department of Infectious Diseases, Affiliated Children’s Hospital, Capital Institute of Pediatrics, Beijing, 10020, P. R. China</w:t>
      </w:r>
    </w:p>
    <w:p w14:paraId="381D9928" w14:textId="77777777" w:rsidR="00C67598" w:rsidRPr="00E45147" w:rsidRDefault="00C67598" w:rsidP="00D310AA">
      <w:pPr>
        <w:spacing w:line="360" w:lineRule="auto"/>
        <w:rPr>
          <w:rFonts w:ascii="TimesNewRomanPSMT" w:hAnsi="TimesNewRomanPSMT" w:hint="eastAsia"/>
          <w:color w:val="000000"/>
          <w:sz w:val="24"/>
          <w:szCs w:val="24"/>
        </w:rPr>
      </w:pPr>
      <w:r w:rsidRPr="00E45147">
        <w:rPr>
          <w:rFonts w:ascii="TimesNewRomanPSMT" w:hAnsi="TimesNewRomanPSMT" w:hint="eastAsia"/>
          <w:sz w:val="24"/>
          <w:szCs w:val="24"/>
          <w:vertAlign w:val="superscript"/>
        </w:rPr>
        <w:t>3</w:t>
      </w:r>
      <w:r w:rsidRPr="00E45147">
        <w:rPr>
          <w:rFonts w:ascii="TimesNewRomanPSMT" w:hAnsi="TimesNewRomanPSMT"/>
          <w:sz w:val="24"/>
          <w:szCs w:val="24"/>
        </w:rPr>
        <w:t>Department of Critical Medicine, Children’s Hospital Affiliated Capital Institute of Pediatrics, Beijing 100020, P.R. China.</w:t>
      </w:r>
    </w:p>
    <w:p w14:paraId="62897802" w14:textId="77777777" w:rsidR="00C67598" w:rsidRPr="00E45147" w:rsidRDefault="00D310AA" w:rsidP="00D310AA">
      <w:pPr>
        <w:spacing w:line="360" w:lineRule="auto"/>
        <w:ind w:left="1920" w:hangingChars="800" w:hanging="1920"/>
        <w:rPr>
          <w:rFonts w:ascii="TimesNewRomanPSMT" w:hAnsi="TimesNewRomanPSMT" w:hint="eastAsia"/>
          <w:color w:val="000000"/>
          <w:sz w:val="24"/>
          <w:szCs w:val="24"/>
        </w:rPr>
      </w:pPr>
      <w:r w:rsidRPr="00E45147">
        <w:rPr>
          <w:rFonts w:ascii="TimesNewRomanPSMT" w:hAnsi="TimesNewRomanPSMT"/>
          <w:color w:val="000000"/>
          <w:sz w:val="24"/>
          <w:szCs w:val="24"/>
        </w:rPr>
        <w:t xml:space="preserve">*Correspondence: Yi Wang, </w:t>
      </w:r>
      <w:r w:rsidRPr="00E45147">
        <w:rPr>
          <w:rFonts w:ascii="TimesNewRomanPSMT" w:hAnsi="TimesNewRomanPSMT"/>
          <w:color w:val="0563C1"/>
          <w:sz w:val="24"/>
          <w:szCs w:val="24"/>
        </w:rPr>
        <w:t xml:space="preserve">wildwolf0101@163.com </w:t>
      </w:r>
      <w:r w:rsidRPr="00E45147">
        <w:rPr>
          <w:rFonts w:ascii="TimesNewRomanPSMT" w:hAnsi="TimesNewRomanPSMT"/>
          <w:color w:val="000000"/>
          <w:sz w:val="24"/>
          <w:szCs w:val="24"/>
        </w:rPr>
        <w:t xml:space="preserve">(Handing the Correspondence) </w:t>
      </w:r>
    </w:p>
    <w:p w14:paraId="4ECDD4D2" w14:textId="77777777" w:rsidR="00C67598" w:rsidRPr="00E45147" w:rsidRDefault="00C67598" w:rsidP="00C67598">
      <w:pPr>
        <w:spacing w:line="360" w:lineRule="auto"/>
        <w:ind w:leftChars="855" w:left="1915" w:hangingChars="50" w:hanging="120"/>
        <w:rPr>
          <w:rFonts w:ascii="TimesNewRomanPSMT" w:hAnsi="TimesNewRomanPSMT" w:hint="eastAsia"/>
          <w:color w:val="000000"/>
          <w:sz w:val="24"/>
          <w:szCs w:val="24"/>
          <w:lang w:val="fr-FR"/>
        </w:rPr>
      </w:pPr>
      <w:r w:rsidRPr="00E45147">
        <w:rPr>
          <w:rFonts w:ascii="TimesNewRomanPSMT" w:hAnsi="TimesNewRomanPSMT"/>
          <w:sz w:val="24"/>
          <w:szCs w:val="24"/>
          <w:lang w:val="fr-FR"/>
        </w:rPr>
        <w:t xml:space="preserve">Dong Qu, </w:t>
      </w:r>
      <w:r w:rsidRPr="00E45147">
        <w:rPr>
          <w:rFonts w:ascii="TimesNewRomanPSMT" w:hAnsi="TimesNewRomanPSMT"/>
          <w:color w:val="0563C1"/>
          <w:sz w:val="24"/>
          <w:szCs w:val="24"/>
          <w:lang w:val="fr-FR"/>
        </w:rPr>
        <w:t>qudong2012@126.com</w:t>
      </w:r>
    </w:p>
    <w:p w14:paraId="496A4BF0" w14:textId="77777777" w:rsidR="00D310AA" w:rsidRPr="00E45147" w:rsidRDefault="00D310AA" w:rsidP="00C67598">
      <w:pPr>
        <w:spacing w:line="360" w:lineRule="auto"/>
        <w:ind w:leftChars="855" w:left="1915" w:hangingChars="50" w:hanging="120"/>
        <w:rPr>
          <w:rFonts w:ascii="TimesNewRomanPSMT" w:hAnsi="TimesNewRomanPSMT" w:hint="eastAsia"/>
          <w:color w:val="0563C1"/>
          <w:sz w:val="24"/>
          <w:szCs w:val="24"/>
          <w:lang w:val="fr-FR"/>
        </w:rPr>
      </w:pPr>
      <w:r w:rsidRPr="00E45147">
        <w:rPr>
          <w:rFonts w:ascii="TimesNewRomanPSMT" w:hAnsi="TimesNewRomanPSMT"/>
          <w:color w:val="000000"/>
          <w:sz w:val="24"/>
          <w:szCs w:val="24"/>
          <w:lang w:val="fr-FR"/>
        </w:rPr>
        <w:t xml:space="preserve">Hui Huang, </w:t>
      </w:r>
      <w:r w:rsidR="00000000" w:rsidRPr="00E45147">
        <w:fldChar w:fldCharType="begin"/>
      </w:r>
      <w:r w:rsidR="00000000" w:rsidRPr="00E45147">
        <w:rPr>
          <w:lang w:val="fr-FR"/>
        </w:rPr>
        <w:instrText>HYPERLINK "mailto:huihui07@tom.com"</w:instrText>
      </w:r>
      <w:r w:rsidR="00000000" w:rsidRPr="00E45147">
        <w:fldChar w:fldCharType="separate"/>
      </w:r>
      <w:r w:rsidRPr="00E45147">
        <w:rPr>
          <w:rFonts w:ascii="TimesNewRomanPSMT" w:hAnsi="TimesNewRomanPSMT"/>
          <w:color w:val="0563C1"/>
          <w:sz w:val="24"/>
          <w:szCs w:val="24"/>
          <w:lang w:val="fr-FR"/>
        </w:rPr>
        <w:t>huihui07@tom.com</w:t>
      </w:r>
      <w:r w:rsidR="00000000" w:rsidRPr="00E45147">
        <w:rPr>
          <w:rFonts w:ascii="TimesNewRomanPSMT" w:hAnsi="TimesNewRomanPSMT"/>
          <w:color w:val="0563C1"/>
          <w:sz w:val="24"/>
          <w:szCs w:val="24"/>
        </w:rPr>
        <w:fldChar w:fldCharType="end"/>
      </w:r>
    </w:p>
    <w:p w14:paraId="0DF01340" w14:textId="77777777" w:rsidR="00D310AA" w:rsidRPr="00E45147" w:rsidRDefault="00D310AA" w:rsidP="00C67598">
      <w:pPr>
        <w:spacing w:line="360" w:lineRule="auto"/>
        <w:ind w:firstLineChars="750" w:firstLine="1800"/>
        <w:rPr>
          <w:rFonts w:ascii="TimesNewRomanPSMT" w:hAnsi="TimesNewRomanPSMT" w:hint="eastAsia"/>
          <w:color w:val="0563C1"/>
          <w:sz w:val="24"/>
          <w:szCs w:val="24"/>
        </w:rPr>
      </w:pPr>
      <w:r w:rsidRPr="00E45147">
        <w:rPr>
          <w:rFonts w:ascii="TimesNewRomanPSMT" w:hAnsi="TimesNewRomanPSMT"/>
          <w:color w:val="000000"/>
          <w:sz w:val="24"/>
          <w:szCs w:val="24"/>
        </w:rPr>
        <w:t xml:space="preserve">Juan Zhou, </w:t>
      </w:r>
      <w:r w:rsidR="003C4514" w:rsidRPr="00E45147">
        <w:rPr>
          <w:rFonts w:ascii="TimesNewRomanPSMT" w:hAnsi="TimesNewRomanPSMT"/>
          <w:color w:val="0563C1"/>
          <w:sz w:val="24"/>
          <w:szCs w:val="24"/>
        </w:rPr>
        <w:t>zhoujuan2015@126.com</w:t>
      </w:r>
    </w:p>
    <w:p w14:paraId="4E1F48A7" w14:textId="77777777" w:rsidR="00041534" w:rsidRPr="00E45147" w:rsidRDefault="00041534" w:rsidP="00D31098">
      <w:pPr>
        <w:autoSpaceDE w:val="0"/>
        <w:autoSpaceDN w:val="0"/>
        <w:spacing w:line="360" w:lineRule="auto"/>
        <w:rPr>
          <w:rFonts w:ascii="TimesNewRomanPSMT" w:hAnsi="TimesNewRomanPSMT" w:hint="eastAsia"/>
          <w:color w:val="0563C1"/>
          <w:sz w:val="24"/>
          <w:szCs w:val="24"/>
        </w:rPr>
      </w:pPr>
    </w:p>
    <w:p w14:paraId="213316AC" w14:textId="77777777" w:rsidR="00041534" w:rsidRPr="00E45147" w:rsidRDefault="00041534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b/>
        </w:rPr>
      </w:pPr>
    </w:p>
    <w:p w14:paraId="3FF97C75" w14:textId="77777777" w:rsidR="00D310AA" w:rsidRPr="00E45147" w:rsidRDefault="00D310AA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D310AA" w:rsidRPr="00E45147" w:rsidSect="00E451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286247" w14:textId="77777777" w:rsidR="00D31098" w:rsidRPr="00E45147" w:rsidRDefault="00D31098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45147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E45147">
        <w:rPr>
          <w:rFonts w:ascii="Times New Roman" w:hAnsi="Times New Roman" w:cs="Times New Roman"/>
          <w:b/>
          <w:sz w:val="24"/>
          <w:szCs w:val="24"/>
        </w:rPr>
        <w:t>ables</w:t>
      </w:r>
    </w:p>
    <w:p w14:paraId="654F2C76" w14:textId="77777777" w:rsidR="00EB15F5" w:rsidRPr="00E45147" w:rsidRDefault="00BC4D98" w:rsidP="00D31098">
      <w:pPr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51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31098" w:rsidRPr="00E45147">
        <w:rPr>
          <w:rFonts w:ascii="Times New Roman" w:hAnsi="Times New Roman" w:cs="Times New Roman"/>
          <w:b/>
          <w:sz w:val="24"/>
          <w:szCs w:val="24"/>
        </w:rPr>
        <w:t>S1</w:t>
      </w:r>
      <w:r w:rsidRPr="00E45147">
        <w:rPr>
          <w:rFonts w:ascii="Times New Roman" w:hAnsi="Times New Roman" w:cs="Times New Roman"/>
          <w:b/>
          <w:sz w:val="24"/>
          <w:szCs w:val="24"/>
        </w:rPr>
        <w:t xml:space="preserve"> Strains </w:t>
      </w:r>
      <w:r w:rsidR="00D31098" w:rsidRPr="00E45147"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Pr="00E45147">
        <w:rPr>
          <w:rFonts w:ascii="Times New Roman" w:hAnsi="Times New Roman" w:cs="Times New Roman"/>
          <w:b/>
          <w:sz w:val="24"/>
          <w:szCs w:val="24"/>
        </w:rPr>
        <w:t xml:space="preserve">for specificity confirmation of </w:t>
      </w:r>
      <w:r w:rsidR="00D31098" w:rsidRPr="00E45147">
        <w:rPr>
          <w:rFonts w:ascii="Times New Roman" w:hAnsi="Times New Roman" w:cs="Times New Roman"/>
          <w:b/>
          <w:sz w:val="24"/>
          <w:szCs w:val="24"/>
        </w:rPr>
        <w:t>the MPX-</w:t>
      </w:r>
      <w:r w:rsidRPr="00E45147">
        <w:rPr>
          <w:rFonts w:ascii="Times New Roman" w:hAnsi="Times New Roman" w:cs="Times New Roman"/>
          <w:b/>
          <w:sz w:val="24"/>
          <w:szCs w:val="24"/>
        </w:rPr>
        <w:t>LAMP-LFB assa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0"/>
        <w:gridCol w:w="2376"/>
        <w:gridCol w:w="3071"/>
        <w:gridCol w:w="2545"/>
      </w:tblGrid>
      <w:tr w:rsidR="00BD067B" w:rsidRPr="00E45147" w14:paraId="0E1875FA" w14:textId="77777777" w:rsidTr="00BD067B">
        <w:trPr>
          <w:trHeight w:val="280"/>
        </w:trPr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98F93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N</w:t>
            </w:r>
            <w:r w:rsidRPr="00E4514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5B2AC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athogen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45A22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rain no. (source of the strains) </w:t>
            </w:r>
            <w:r w:rsidRPr="00E4514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2A889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PX-LAMP-</w:t>
            </w:r>
            <w:proofErr w:type="spellStart"/>
            <w:r w:rsidRPr="00E4514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FB</w:t>
            </w:r>
            <w:r w:rsidRPr="00E4514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D067B" w:rsidRPr="00E45147" w14:paraId="657569FD" w14:textId="77777777" w:rsidTr="00BD067B">
        <w:trPr>
          <w:trHeight w:val="280"/>
        </w:trPr>
        <w:tc>
          <w:tcPr>
            <w:tcW w:w="311" w:type="pct"/>
            <w:tcBorders>
              <w:top w:val="single" w:sz="4" w:space="0" w:color="auto"/>
              <w:bottom w:val="nil"/>
            </w:tcBorders>
            <w:vAlign w:val="center"/>
          </w:tcPr>
          <w:p w14:paraId="5B72A201" w14:textId="77777777" w:rsidR="00BD067B" w:rsidRPr="00E45147" w:rsidRDefault="00BD067B" w:rsidP="00BD067B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4514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1</w:t>
            </w:r>
          </w:p>
        </w:tc>
        <w:tc>
          <w:tcPr>
            <w:tcW w:w="1394" w:type="pct"/>
            <w:tcBorders>
              <w:top w:val="single" w:sz="4" w:space="0" w:color="auto"/>
              <w:bottom w:val="nil"/>
            </w:tcBorders>
            <w:vAlign w:val="bottom"/>
          </w:tcPr>
          <w:p w14:paraId="57BDE451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hAnsi="Times New Roman" w:cs="Times New Roman"/>
                <w:iCs/>
                <w:sz w:val="18"/>
                <w:szCs w:val="18"/>
              </w:rPr>
              <w:t>ATI-</w:t>
            </w:r>
            <w:r w:rsidRPr="00E45147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p</w:t>
            </w:r>
            <w:r w:rsidRPr="00E45147">
              <w:rPr>
                <w:rFonts w:ascii="Times New Roman" w:hAnsi="Times New Roman" w:cs="Times New Roman"/>
                <w:iCs/>
                <w:sz w:val="18"/>
                <w:szCs w:val="18"/>
              </w:rPr>
              <w:t>lasmid</w:t>
            </w:r>
          </w:p>
        </w:tc>
        <w:tc>
          <w:tcPr>
            <w:tcW w:w="18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ECDD1B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14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EB1AF1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D067B" w:rsidRPr="00E45147" w14:paraId="4D9E0DD5" w14:textId="77777777" w:rsidTr="00BD067B">
        <w:trPr>
          <w:trHeight w:val="280"/>
        </w:trPr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14:paraId="646FF1F7" w14:textId="77777777" w:rsidR="00BD067B" w:rsidRPr="00E45147" w:rsidRDefault="00BD067B" w:rsidP="00BD06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14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94" w:type="pct"/>
            <w:tcBorders>
              <w:top w:val="nil"/>
              <w:bottom w:val="nil"/>
            </w:tcBorders>
            <w:vAlign w:val="bottom"/>
          </w:tcPr>
          <w:p w14:paraId="35A26F84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514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E45147">
              <w:rPr>
                <w:rFonts w:ascii="Times New Roman" w:hAnsi="Times New Roman" w:cs="Times New Roman"/>
                <w:sz w:val="18"/>
                <w:szCs w:val="18"/>
              </w:rPr>
              <w:t>seudotyped</w:t>
            </w:r>
            <w:r w:rsidRPr="00E4514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E45147">
              <w:rPr>
                <w:rFonts w:ascii="Times New Roman" w:hAnsi="Times New Roman" w:cs="Times New Roman"/>
                <w:sz w:val="18"/>
                <w:szCs w:val="18"/>
              </w:rPr>
              <w:t>irus</w:t>
            </w:r>
            <w:proofErr w:type="spellEnd"/>
          </w:p>
        </w:tc>
        <w:tc>
          <w:tcPr>
            <w:tcW w:w="18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CEC2D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14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D504B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D067B" w:rsidRPr="00E45147" w14:paraId="35D318C6" w14:textId="77777777" w:rsidTr="00BD067B">
        <w:trPr>
          <w:trHeight w:val="280"/>
        </w:trPr>
        <w:tc>
          <w:tcPr>
            <w:tcW w:w="311" w:type="pct"/>
            <w:tcBorders>
              <w:top w:val="nil"/>
            </w:tcBorders>
            <w:vAlign w:val="center"/>
          </w:tcPr>
          <w:p w14:paraId="4385943F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4" w:type="pct"/>
            <w:tcBorders>
              <w:top w:val="nil"/>
            </w:tcBorders>
          </w:tcPr>
          <w:p w14:paraId="769515FE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0" w:name="OLE_LINK1"/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ainfluenza</w:t>
            </w:r>
            <w:bookmarkEnd w:id="0"/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0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799AB2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308E61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2127C9F2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7E6A2F3B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4" w:type="pct"/>
          </w:tcPr>
          <w:p w14:paraId="4AA2D954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patitis B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4783EC2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740C911C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2EF25928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0E7B1C9D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4" w:type="pct"/>
          </w:tcPr>
          <w:p w14:paraId="24056264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asles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D9C685F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745D00BD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7FF4A2FB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22532F2C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4" w:type="pct"/>
          </w:tcPr>
          <w:p w14:paraId="6C456414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rainfluenza</w:t>
            </w: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D1D3CD7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25B3DB66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5002DF92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671D6999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4" w:type="pct"/>
          </w:tcPr>
          <w:p w14:paraId="6E68FA81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fluenza B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C5F2498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790BAD43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12B56542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1947C42D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4" w:type="pct"/>
          </w:tcPr>
          <w:p w14:paraId="713DA78B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xsackie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5517E59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02690A1B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7D06A9E0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53FA5857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4" w:type="pct"/>
          </w:tcPr>
          <w:p w14:paraId="461BD766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ta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35233D12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23EAAD4A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7F0DCE3C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03AFE6D9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4" w:type="pct"/>
          </w:tcPr>
          <w:p w14:paraId="0E37B8AD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pstein-Barr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AB46DE9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46E94BCD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2229151C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4FADE109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4" w:type="pct"/>
          </w:tcPr>
          <w:p w14:paraId="5C9EFF3E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man rhino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AB2D9B8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1A574CC6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5FA0B932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1D1B8A19" w14:textId="77777777" w:rsidR="00BD067B" w:rsidRPr="00E45147" w:rsidRDefault="00BD067B" w:rsidP="00BD067B">
            <w:pPr>
              <w:shd w:val="clear" w:color="auto" w:fill="FFFFFF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4" w:type="pct"/>
          </w:tcPr>
          <w:p w14:paraId="448D9A07" w14:textId="77777777" w:rsidR="00BD067B" w:rsidRPr="00E45147" w:rsidRDefault="00BD067B" w:rsidP="00BD067B">
            <w:pPr>
              <w:shd w:val="clear" w:color="auto" w:fill="FFFFFF"/>
              <w:rPr>
                <w:rFonts w:ascii="Segoe UI" w:hAnsi="Segoe UI" w:cs="Segoe UI"/>
                <w:color w:val="2A2B2E"/>
                <w:sz w:val="13"/>
                <w:szCs w:val="13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rpes simplex virus</w:t>
            </w: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075ADA2F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4370F62B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69A26199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33ED8A62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4" w:type="pct"/>
          </w:tcPr>
          <w:p w14:paraId="3AE29590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spiratory syncytial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2190857D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DC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405DCD86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3695B165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15871535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4" w:type="pct"/>
          </w:tcPr>
          <w:p w14:paraId="7A4557EF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enovirus</w:t>
            </w: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514B692E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IP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550EDF34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44B7480E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27C351ED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4" w:type="pct"/>
          </w:tcPr>
          <w:p w14:paraId="0B2AA999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fluenza A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7EB90468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IP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1AEB01F8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53237154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46542D6F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4" w:type="pct"/>
          </w:tcPr>
          <w:p w14:paraId="265FC7D4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urine </w:t>
            </w:r>
            <w:proofErr w:type="spellStart"/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spirovirus</w:t>
            </w:r>
            <w:proofErr w:type="spellEnd"/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381D4F3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IP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66D34C4F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2D305BC6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11BF7C4F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4" w:type="pct"/>
          </w:tcPr>
          <w:p w14:paraId="7A109F8A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isna</w:t>
            </w:r>
            <w:proofErr w:type="spellEnd"/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 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6AC55DDA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IP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30AE639D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02AB6685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333D7753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4" w:type="pct"/>
          </w:tcPr>
          <w:p w14:paraId="58176E10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V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icular stomatitis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15E63D86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IP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3CD2EBC3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BD067B" w:rsidRPr="00E45147" w14:paraId="3CF7393D" w14:textId="77777777" w:rsidTr="00BD067B">
        <w:trPr>
          <w:trHeight w:val="280"/>
        </w:trPr>
        <w:tc>
          <w:tcPr>
            <w:tcW w:w="311" w:type="pct"/>
            <w:vAlign w:val="center"/>
          </w:tcPr>
          <w:p w14:paraId="0488A528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4" w:type="pct"/>
          </w:tcPr>
          <w:p w14:paraId="0934A2CA" w14:textId="77777777" w:rsidR="00BD067B" w:rsidRPr="00E45147" w:rsidRDefault="00BD067B" w:rsidP="00BD067B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ngue virus</w:t>
            </w:r>
          </w:p>
        </w:tc>
        <w:tc>
          <w:tcPr>
            <w:tcW w:w="1802" w:type="pct"/>
            <w:shd w:val="clear" w:color="auto" w:fill="auto"/>
            <w:noWrap/>
            <w:vAlign w:val="center"/>
          </w:tcPr>
          <w:p w14:paraId="4355CCC8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solated strains (CIP)</w:t>
            </w:r>
          </w:p>
        </w:tc>
        <w:tc>
          <w:tcPr>
            <w:tcW w:w="1493" w:type="pct"/>
            <w:shd w:val="clear" w:color="auto" w:fill="auto"/>
            <w:noWrap/>
            <w:vAlign w:val="center"/>
          </w:tcPr>
          <w:p w14:paraId="4D9DE216" w14:textId="77777777" w:rsidR="00BD067B" w:rsidRPr="00E45147" w:rsidRDefault="00BD067B" w:rsidP="00BD067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</w:tbl>
    <w:p w14:paraId="735BAB6E" w14:textId="77777777" w:rsidR="00EB15F5" w:rsidRPr="00E45147" w:rsidRDefault="00BC4D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E45147">
        <w:rPr>
          <w:rFonts w:ascii="Times New Roman" w:hAnsi="Times New Roman" w:cs="Times New Roman"/>
          <w:b/>
          <w:sz w:val="18"/>
          <w:szCs w:val="18"/>
          <w:vertAlign w:val="superscript"/>
        </w:rPr>
        <w:t>a</w:t>
      </w:r>
      <w:r w:rsidRPr="00E45147">
        <w:rPr>
          <w:rFonts w:ascii="Times New Roman" w:hAnsi="Times New Roman" w:cs="Times New Roman"/>
          <w:sz w:val="18"/>
          <w:szCs w:val="18"/>
        </w:rPr>
        <w:t>CIP</w:t>
      </w:r>
      <w:proofErr w:type="spellEnd"/>
      <w:r w:rsidRPr="00E45147">
        <w:rPr>
          <w:rFonts w:ascii="Times New Roman" w:hAnsi="Times New Roman" w:cs="Times New Roman"/>
          <w:sz w:val="18"/>
          <w:szCs w:val="18"/>
        </w:rPr>
        <w:t>, Capital Institute of Pediatrics; CDC, Chinese Center for Disease Control and prevention.</w:t>
      </w:r>
    </w:p>
    <w:p w14:paraId="1ECC85BC" w14:textId="77777777" w:rsidR="00EB15F5" w:rsidRPr="00E45147" w:rsidRDefault="00BC4D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E45147">
        <w:rPr>
          <w:rFonts w:ascii="Times New Roman" w:hAnsi="Times New Roman" w:cs="Times New Roman"/>
          <w:b/>
          <w:sz w:val="18"/>
          <w:szCs w:val="18"/>
          <w:vertAlign w:val="superscript"/>
        </w:rPr>
        <w:t>b</w:t>
      </w:r>
      <w:r w:rsidRPr="00E45147">
        <w:rPr>
          <w:rFonts w:ascii="Times New Roman" w:hAnsi="Times New Roman" w:cs="Times New Roman"/>
          <w:sz w:val="18"/>
          <w:szCs w:val="18"/>
        </w:rPr>
        <w:t>P</w:t>
      </w:r>
      <w:proofErr w:type="spellEnd"/>
      <w:r w:rsidRPr="00E45147">
        <w:rPr>
          <w:rFonts w:ascii="Times New Roman" w:hAnsi="Times New Roman" w:cs="Times New Roman"/>
          <w:sz w:val="18"/>
          <w:szCs w:val="18"/>
        </w:rPr>
        <w:t xml:space="preserve">, positive; N, negative. </w:t>
      </w:r>
    </w:p>
    <w:p w14:paraId="273350FE" w14:textId="77777777" w:rsidR="00074BDD" w:rsidRPr="00E45147" w:rsidRDefault="00074BDD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B6F5FD" w14:textId="77777777" w:rsidR="00D31098" w:rsidRPr="00E45147" w:rsidRDefault="00D31098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07E351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A896BC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AB6AE2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304FF8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78BE33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2593F4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A9C0FE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5DC9CF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13D581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F27E65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E7BBEF" w14:textId="77777777" w:rsidR="00A6177F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able</w: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 Cross-Reactivity/Exclusivity In silico Result</w:t>
      </w:r>
      <w:r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8"/>
        <w:gridCol w:w="3320"/>
        <w:gridCol w:w="1321"/>
        <w:gridCol w:w="1733"/>
      </w:tblGrid>
      <w:tr w:rsidR="00436BA2" w:rsidRPr="00E45147" w14:paraId="4FA88D8D" w14:textId="77777777" w:rsidTr="00436BA2">
        <w:trPr>
          <w:trHeight w:val="280"/>
        </w:trPr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B875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Virus </w:t>
            </w:r>
          </w:p>
        </w:tc>
        <w:tc>
          <w:tcPr>
            <w:tcW w:w="1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4B6E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7627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A30A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I gene similarity</w:t>
            </w:r>
          </w:p>
        </w:tc>
      </w:tr>
      <w:tr w:rsidR="00436BA2" w:rsidRPr="00E45147" w14:paraId="4A2C5FAC" w14:textId="77777777" w:rsidTr="00436BA2">
        <w:trPr>
          <w:trHeight w:val="280"/>
        </w:trPr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28AD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nkeypox virus</w:t>
            </w:r>
          </w:p>
        </w:tc>
        <w:tc>
          <w:tcPr>
            <w:tcW w:w="1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2F25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PXV-USA2003_099_Gambian_Rat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5E0E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903346.1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2118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436BA2" w:rsidRPr="00E45147" w14:paraId="57EED84D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35F2E0A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bbitpox virus</w:t>
            </w:r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15760655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6BDDB667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Y484669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3AB9138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.20%</w:t>
            </w:r>
          </w:p>
        </w:tc>
      </w:tr>
      <w:tr w:rsidR="00436BA2" w:rsidRPr="00E45147" w14:paraId="4043933F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00ECDC57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melpox</w:t>
            </w:r>
            <w:proofErr w:type="spellEnd"/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19CDAB55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gev2016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0232986D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910851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A0E4395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70%</w:t>
            </w:r>
          </w:p>
        </w:tc>
      </w:tr>
      <w:tr w:rsidR="00436BA2" w:rsidRPr="00E45147" w14:paraId="19BED2E0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B749E17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rsepox virus</w:t>
            </w:r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43E1E020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R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B600A8F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349117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E81EF1C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70%</w:t>
            </w:r>
          </w:p>
        </w:tc>
      </w:tr>
      <w:tr w:rsidR="00436BA2" w:rsidRPr="00E45147" w14:paraId="652A47F0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48AC9CB6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wpox virus</w:t>
            </w:r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2104DAF2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mBer07/1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2502DCF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813509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8FA4B5E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20%</w:t>
            </w:r>
          </w:p>
        </w:tc>
      </w:tr>
      <w:tr w:rsidR="00436BA2" w:rsidRPr="00E45147" w14:paraId="59E64912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2216A685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terapox</w:t>
            </w:r>
            <w:proofErr w:type="spellEnd"/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59FEF81C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5812211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08291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6049C1F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20%</w:t>
            </w:r>
          </w:p>
        </w:tc>
      </w:tr>
      <w:tr w:rsidR="00436BA2" w:rsidRPr="00E45147" w14:paraId="12D3E88C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728E2262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thopoxvirusAbatino</w:t>
            </w:r>
            <w:proofErr w:type="spellEnd"/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51CA0A8D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4F03B44A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5231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5C285864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60%</w:t>
            </w:r>
          </w:p>
        </w:tc>
      </w:tr>
      <w:tr w:rsidR="00436BA2" w:rsidRPr="00E45147" w14:paraId="6FAF65E1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68CEBC5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ola virus</w:t>
            </w:r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473DC526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27C121D1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01611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373B0EB1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3.00%</w:t>
            </w:r>
          </w:p>
        </w:tc>
      </w:tr>
      <w:tr w:rsidR="00436BA2" w:rsidRPr="00E45147" w14:paraId="32A45DD7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36E450D1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uffalopox virus </w:t>
            </w:r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6FFD20F0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arachi 2005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CE58E2C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599038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6D8C18E8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30%</w:t>
            </w:r>
          </w:p>
        </w:tc>
      </w:tr>
      <w:tr w:rsidR="00436BA2" w:rsidRPr="00E45147" w14:paraId="05370DCF" w14:textId="77777777" w:rsidTr="00436BA2">
        <w:trPr>
          <w:trHeight w:val="280"/>
        </w:trPr>
        <w:tc>
          <w:tcPr>
            <w:tcW w:w="1260" w:type="pct"/>
            <w:shd w:val="clear" w:color="auto" w:fill="auto"/>
            <w:noWrap/>
            <w:vAlign w:val="bottom"/>
            <w:hideMark/>
          </w:tcPr>
          <w:p w14:paraId="66B0C7C3" w14:textId="77777777" w:rsidR="00436BA2" w:rsidRPr="00E45147" w:rsidRDefault="00436BA2" w:rsidP="00436BA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ccinia virus</w:t>
            </w:r>
          </w:p>
        </w:tc>
        <w:tc>
          <w:tcPr>
            <w:tcW w:w="1948" w:type="pct"/>
            <w:shd w:val="clear" w:color="auto" w:fill="auto"/>
            <w:noWrap/>
            <w:vAlign w:val="bottom"/>
            <w:hideMark/>
          </w:tcPr>
          <w:p w14:paraId="26EC68B2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yvax</w:t>
            </w:r>
            <w:proofErr w:type="spellEnd"/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14:paraId="56793ADF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N654982.1</w:t>
            </w:r>
          </w:p>
        </w:tc>
        <w:tc>
          <w:tcPr>
            <w:tcW w:w="1017" w:type="pct"/>
            <w:shd w:val="clear" w:color="auto" w:fill="auto"/>
            <w:noWrap/>
            <w:vAlign w:val="bottom"/>
            <w:hideMark/>
          </w:tcPr>
          <w:p w14:paraId="03D45E6C" w14:textId="77777777" w:rsidR="00436BA2" w:rsidRPr="00E45147" w:rsidRDefault="00436BA2" w:rsidP="00436BA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451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30%</w:t>
            </w:r>
          </w:p>
        </w:tc>
      </w:tr>
    </w:tbl>
    <w:p w14:paraId="2C1976FF" w14:textId="77777777" w:rsidR="00436BA2" w:rsidRPr="00E45147" w:rsidRDefault="00E85F7B" w:rsidP="00D31098">
      <w:pPr>
        <w:autoSpaceDE w:val="0"/>
        <w:autoSpaceDN w:val="0"/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="00436BA2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LINK </w:instrText>
      </w:r>
      <w:r w:rsidR="00030151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>Excel.Sheet.12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 xml:space="preserve"> D:\\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文献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\\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黄小兰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\\MPXV\\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返修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\\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返修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-3-4\\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特异性序列比对</w:instrText>
      </w:r>
      <w:r w:rsidR="00030151" w:rsidRPr="00E451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instrText>.xlsx</w:instrText>
      </w:r>
      <w:r w:rsidR="00030151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heet1!R1C1:R11C4 </w:instrText>
      </w:r>
      <w:r w:rsidR="00436BA2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\a \f 5 \h  \* MERGEFORMAT </w:instrTex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</w:p>
    <w:p w14:paraId="67F6E256" w14:textId="77777777" w:rsidR="00436BA2" w:rsidRPr="00E45147" w:rsidRDefault="00E85F7B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</w:p>
    <w:p w14:paraId="0555E4F2" w14:textId="77777777" w:rsidR="00436BA2" w:rsidRPr="00E45147" w:rsidRDefault="00436BA2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36BA2" w:rsidRPr="00E45147" w:rsidSect="00E451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3CDA60" w14:textId="77777777" w:rsidR="00D31098" w:rsidRPr="00E45147" w:rsidRDefault="001C557C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legends</w:t>
      </w:r>
    </w:p>
    <w:p w14:paraId="78927322" w14:textId="77777777" w:rsidR="00D31098" w:rsidRPr="00E45147" w:rsidRDefault="00785199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Confirmation of the newly developed conventional PCR for MPXV detection.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M, 100 bp marker. Lane 1-3 represent the products of ATI-plasmid, influenza virus A and DW.</w:t>
      </w:r>
    </w:p>
    <w:p w14:paraId="2557CC86" w14:textId="77777777" w:rsidR="00785199" w:rsidRPr="00E45147" w:rsidRDefault="00785199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4DFD2F" w14:textId="77777777" w:rsidR="00D31098" w:rsidRPr="00E45147" w:rsidRDefault="00D31098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785199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emperature optimization for the MPX-LAMP assay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LAMP reactions for detecting MPXV at different temperatures were monitored by real-time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turbiditor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. A turbidity of &gt;0.1 indicated positive amplification of LAMP. Eight kinetic graphs (A–H) were obtained at distinct temperatures ranging from 60 to 67 °C with 5×10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451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pies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TI-plasmid as template. The graphs showed that 63°C was the optimal temperature for LAMP reaction.</w:t>
      </w:r>
    </w:p>
    <w:p w14:paraId="2EF6B902" w14:textId="77777777" w:rsidR="001C557C" w:rsidRPr="00E45147" w:rsidRDefault="001C557C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245FC3" w14:textId="77777777" w:rsidR="001C557C" w:rsidRPr="00E45147" w:rsidRDefault="001C557C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785199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ensitivity of the conventional PCR method for detection of MPXV.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The sensitivity of the conventional PCR for detection of MPXV was assessed by using plasmid templates (</w: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pseudotyped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 templates (</w: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imultaneously. 1-8 in A represented different concentrations of ATI-plasmid ranging from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5×10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>5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to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5×10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>-1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copies per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microliter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reaction; Tube/ Biosensor 8 represented the blank control (DW). 1-5 in B represented different concentrations of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pseudotyped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 ranging from 1.2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5×10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>3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to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1.25×10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>-2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copies per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microliter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reaction; 6 represented the blank control (DW). M, 100 bp marker.</w:t>
      </w:r>
    </w:p>
    <w:p w14:paraId="707A941A" w14:textId="77777777" w:rsidR="00D31098" w:rsidRPr="00E45147" w:rsidRDefault="00D31098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90A89A" w14:textId="77777777" w:rsidR="001C557C" w:rsidRPr="00E45147" w:rsidRDefault="001C557C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785199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Time optimization for the MPX-LAMP-LFB assay. </w:t>
      </w:r>
    </w:p>
    <w:p w14:paraId="2DA0D8DD" w14:textId="77777777" w:rsidR="001C557C" w:rsidRPr="00E45147" w:rsidRDefault="001C557C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monitoring formats, including visual detection reagent (top row) and LFB (bottom row), were applied for LAMP product detection. Tubes/ Biosensors 1-7 represented different concentrations of ATI-plasmid ranging from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5×10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>5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to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5×10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>-1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copies per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microliter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reaction; Tube/ Biosensor 8 represented the blank control (DW). TL, test line; CL, control line.</w:t>
      </w:r>
    </w:p>
    <w:p w14:paraId="0EAC639D" w14:textId="77777777" w:rsidR="001C557C" w:rsidRPr="00E45147" w:rsidRDefault="001C557C" w:rsidP="00D31098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7642E6" w14:textId="77777777" w:rsidR="001C557C" w:rsidRPr="00E45147" w:rsidRDefault="001C557C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785199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onventional PCR results of the non-MPXV infection clinical specimens.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-2 represented the results of ATI-plasmid and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pseudotyped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positive control), 3-63 represented the results of the 61 NPSs from non-MPXV infection patients; and 64 represented the blank control (DW).</w:t>
      </w:r>
    </w:p>
    <w:p w14:paraId="01F12243" w14:textId="77777777" w:rsidR="001C557C" w:rsidRPr="00E45147" w:rsidRDefault="001C557C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BC1A5E" w14:textId="77777777" w:rsidR="001C557C" w:rsidRPr="00E45147" w:rsidRDefault="001C557C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785199"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pplication of MPX-LAMP-LFB assay in clinical specimens.</w:t>
      </w:r>
    </w:p>
    <w:p w14:paraId="3D4C3A34" w14:textId="77777777" w:rsidR="001C557C" w:rsidRPr="00E45147" w:rsidRDefault="001C557C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sensors 1-2 represented the LAMP reaction results of ATI-plasmid and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pseudotyped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, and Biosensors 3-63 represented the LAMP reaction results of the 61 NPSs from non-MPXV infection patients; and Biosensor 64 represented the blank control (DW). TL, test line; CL, control line</w:t>
      </w:r>
    </w:p>
    <w:p w14:paraId="3061B442" w14:textId="77777777" w:rsidR="00030151" w:rsidRPr="00E45147" w:rsidRDefault="00030151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4D19E0" w14:textId="77777777" w:rsidR="00030151" w:rsidRPr="00030151" w:rsidRDefault="00030151" w:rsidP="0031517E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030151" w:rsidRPr="00030151" w:rsidSect="00E451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7. Alignment of primers with </w:t>
      </w:r>
      <w:proofErr w:type="spellStart"/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ther</w:t>
      </w:r>
      <w:r w:rsidRPr="00E4514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Orthopoxvirus</w:t>
      </w:r>
      <w:proofErr w:type="spellEnd"/>
      <w:r w:rsidRPr="00E451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embers.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mers for each of MPX-AMP-LFB assays were aligned with the targeted sequence of DNA within several orthopoxviral species. Virus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strains</w:t>
      </w:r>
      <w:r w:rsidR="0031517E"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:Monkeypox</w:t>
      </w:r>
      <w:proofErr w:type="spellEnd"/>
      <w:r w:rsidR="0031517E"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</w:t>
      </w:r>
      <w:r w:rsidR="0031517E" w:rsidRPr="00E451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PXV-USA2003_099_Gambian_Rat;Rabbitpox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virus;Cam</w:t>
      </w:r>
      <w:r w:rsidR="0031517E"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elpox</w:t>
      </w:r>
      <w:proofErr w:type="spellEnd"/>
      <w:r w:rsidR="0031517E"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</w:t>
      </w:r>
      <w:r w:rsidR="0031517E"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egev2016; Horsepox</w:t>
      </w:r>
      <w:r w:rsidR="0031517E" w:rsidRPr="00E451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virus</w:t>
      </w:r>
      <w:r w:rsidR="0031517E" w:rsidRPr="00E451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MNR;Cowpox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HumBer07/1;Taterapox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virus;OrthopoxvirusAbatino;Variola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; Buffalopox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virusKarachi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5</w:t>
      </w:r>
      <w:r w:rsidRPr="00E451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ccinia </w:t>
      </w:r>
      <w:proofErr w:type="spellStart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virusDryvax</w:t>
      </w:r>
      <w:proofErr w:type="spellEnd"/>
      <w:r w:rsidRPr="00E451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BE66E4F" w14:textId="77777777" w:rsidR="00D31098" w:rsidRDefault="00D31098" w:rsidP="001C557C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31098" w:rsidSect="00E45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26672" w14:textId="77777777" w:rsidR="00406E3F" w:rsidRDefault="00406E3F" w:rsidP="00410D82">
      <w:r>
        <w:separator/>
      </w:r>
    </w:p>
  </w:endnote>
  <w:endnote w:type="continuationSeparator" w:id="0">
    <w:p w14:paraId="3CB42127" w14:textId="77777777" w:rsidR="00406E3F" w:rsidRDefault="00406E3F" w:rsidP="00410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0DE0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0A149" w14:textId="77777777" w:rsidR="00406E3F" w:rsidRDefault="00406E3F" w:rsidP="00410D82">
      <w:r>
        <w:separator/>
      </w:r>
    </w:p>
  </w:footnote>
  <w:footnote w:type="continuationSeparator" w:id="0">
    <w:p w14:paraId="2B1676A6" w14:textId="77777777" w:rsidR="00406E3F" w:rsidRDefault="00406E3F" w:rsidP="00410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WE5NDAwNDA5NmM0YjkxNGE5OGM0NGMzMDFmNDI1NmQifQ=="/>
  </w:docVars>
  <w:rsids>
    <w:rsidRoot w:val="00AE37FD"/>
    <w:rsid w:val="0001141E"/>
    <w:rsid w:val="0001491A"/>
    <w:rsid w:val="00021CC7"/>
    <w:rsid w:val="00030151"/>
    <w:rsid w:val="00030A77"/>
    <w:rsid w:val="00036B9B"/>
    <w:rsid w:val="00041534"/>
    <w:rsid w:val="00046C2F"/>
    <w:rsid w:val="00055544"/>
    <w:rsid w:val="000618BC"/>
    <w:rsid w:val="0006565C"/>
    <w:rsid w:val="00074BDD"/>
    <w:rsid w:val="000822C8"/>
    <w:rsid w:val="00086F5B"/>
    <w:rsid w:val="000A66C4"/>
    <w:rsid w:val="000D791C"/>
    <w:rsid w:val="0010345B"/>
    <w:rsid w:val="00105416"/>
    <w:rsid w:val="001113AE"/>
    <w:rsid w:val="00134E77"/>
    <w:rsid w:val="0015300C"/>
    <w:rsid w:val="00154EA2"/>
    <w:rsid w:val="00157E3B"/>
    <w:rsid w:val="0016326D"/>
    <w:rsid w:val="0016554B"/>
    <w:rsid w:val="00166C82"/>
    <w:rsid w:val="0017350D"/>
    <w:rsid w:val="001766C0"/>
    <w:rsid w:val="0018076F"/>
    <w:rsid w:val="00180A29"/>
    <w:rsid w:val="00184D98"/>
    <w:rsid w:val="00190E4B"/>
    <w:rsid w:val="001945BF"/>
    <w:rsid w:val="001C557C"/>
    <w:rsid w:val="001E541B"/>
    <w:rsid w:val="00211C71"/>
    <w:rsid w:val="00227338"/>
    <w:rsid w:val="002420CE"/>
    <w:rsid w:val="00246416"/>
    <w:rsid w:val="00254200"/>
    <w:rsid w:val="00256EB3"/>
    <w:rsid w:val="002603A9"/>
    <w:rsid w:val="00262175"/>
    <w:rsid w:val="002659E5"/>
    <w:rsid w:val="00272658"/>
    <w:rsid w:val="002739B0"/>
    <w:rsid w:val="0027592E"/>
    <w:rsid w:val="00282234"/>
    <w:rsid w:val="00291370"/>
    <w:rsid w:val="00297CE2"/>
    <w:rsid w:val="002A0CBA"/>
    <w:rsid w:val="002B07DB"/>
    <w:rsid w:val="002E0B30"/>
    <w:rsid w:val="002E741A"/>
    <w:rsid w:val="002F41EB"/>
    <w:rsid w:val="00312837"/>
    <w:rsid w:val="0031517E"/>
    <w:rsid w:val="0031724B"/>
    <w:rsid w:val="00323F82"/>
    <w:rsid w:val="003264D5"/>
    <w:rsid w:val="00335902"/>
    <w:rsid w:val="00336BF8"/>
    <w:rsid w:val="003379DE"/>
    <w:rsid w:val="00345C23"/>
    <w:rsid w:val="00347785"/>
    <w:rsid w:val="00366A5B"/>
    <w:rsid w:val="0037533D"/>
    <w:rsid w:val="00395CA7"/>
    <w:rsid w:val="003C3F97"/>
    <w:rsid w:val="003C4514"/>
    <w:rsid w:val="003D526F"/>
    <w:rsid w:val="003D7236"/>
    <w:rsid w:val="003F2376"/>
    <w:rsid w:val="00406E3F"/>
    <w:rsid w:val="00410D82"/>
    <w:rsid w:val="0041349A"/>
    <w:rsid w:val="0042179B"/>
    <w:rsid w:val="0042698F"/>
    <w:rsid w:val="0043503C"/>
    <w:rsid w:val="00436BA2"/>
    <w:rsid w:val="00442D38"/>
    <w:rsid w:val="00444DF1"/>
    <w:rsid w:val="00455D83"/>
    <w:rsid w:val="00456975"/>
    <w:rsid w:val="00456F87"/>
    <w:rsid w:val="00461930"/>
    <w:rsid w:val="004619D5"/>
    <w:rsid w:val="0047247F"/>
    <w:rsid w:val="004869D6"/>
    <w:rsid w:val="0049695C"/>
    <w:rsid w:val="004A0F2F"/>
    <w:rsid w:val="004B1E12"/>
    <w:rsid w:val="004C47DE"/>
    <w:rsid w:val="004D6214"/>
    <w:rsid w:val="004F1843"/>
    <w:rsid w:val="00500AEF"/>
    <w:rsid w:val="00500D9F"/>
    <w:rsid w:val="0051741F"/>
    <w:rsid w:val="005224F6"/>
    <w:rsid w:val="00523DC8"/>
    <w:rsid w:val="00530189"/>
    <w:rsid w:val="00530831"/>
    <w:rsid w:val="005310E1"/>
    <w:rsid w:val="00533719"/>
    <w:rsid w:val="00534B64"/>
    <w:rsid w:val="0054376B"/>
    <w:rsid w:val="00555AAB"/>
    <w:rsid w:val="005606D9"/>
    <w:rsid w:val="00582056"/>
    <w:rsid w:val="00582A4C"/>
    <w:rsid w:val="00586B0F"/>
    <w:rsid w:val="005943DB"/>
    <w:rsid w:val="005A6BBC"/>
    <w:rsid w:val="005C1F28"/>
    <w:rsid w:val="005C585A"/>
    <w:rsid w:val="005D0E4E"/>
    <w:rsid w:val="005F6151"/>
    <w:rsid w:val="005F799A"/>
    <w:rsid w:val="00624F3B"/>
    <w:rsid w:val="0062661E"/>
    <w:rsid w:val="00644AFE"/>
    <w:rsid w:val="00647364"/>
    <w:rsid w:val="00656C69"/>
    <w:rsid w:val="00677BAE"/>
    <w:rsid w:val="006A1D95"/>
    <w:rsid w:val="006C3E70"/>
    <w:rsid w:val="006D02F2"/>
    <w:rsid w:val="007073A7"/>
    <w:rsid w:val="007254A7"/>
    <w:rsid w:val="00781190"/>
    <w:rsid w:val="00785199"/>
    <w:rsid w:val="007934C2"/>
    <w:rsid w:val="007A2C94"/>
    <w:rsid w:val="007B1030"/>
    <w:rsid w:val="007B1AD2"/>
    <w:rsid w:val="007E359B"/>
    <w:rsid w:val="007E7880"/>
    <w:rsid w:val="00804FA2"/>
    <w:rsid w:val="00807BD2"/>
    <w:rsid w:val="00816575"/>
    <w:rsid w:val="00823293"/>
    <w:rsid w:val="00823B4F"/>
    <w:rsid w:val="008268AF"/>
    <w:rsid w:val="00830EA3"/>
    <w:rsid w:val="00833F83"/>
    <w:rsid w:val="008601AE"/>
    <w:rsid w:val="00860402"/>
    <w:rsid w:val="0087152A"/>
    <w:rsid w:val="008834EB"/>
    <w:rsid w:val="00884CF3"/>
    <w:rsid w:val="00897503"/>
    <w:rsid w:val="00897864"/>
    <w:rsid w:val="008A66C5"/>
    <w:rsid w:val="008B2657"/>
    <w:rsid w:val="008B59B6"/>
    <w:rsid w:val="008C0C6B"/>
    <w:rsid w:val="008D72EE"/>
    <w:rsid w:val="008E2089"/>
    <w:rsid w:val="008E37B6"/>
    <w:rsid w:val="0090248E"/>
    <w:rsid w:val="0091160A"/>
    <w:rsid w:val="0091649C"/>
    <w:rsid w:val="0094764B"/>
    <w:rsid w:val="0095658F"/>
    <w:rsid w:val="009726D5"/>
    <w:rsid w:val="00976780"/>
    <w:rsid w:val="0099193F"/>
    <w:rsid w:val="009B2C5A"/>
    <w:rsid w:val="009D3AFA"/>
    <w:rsid w:val="009D4C61"/>
    <w:rsid w:val="009F0A49"/>
    <w:rsid w:val="009F0FF4"/>
    <w:rsid w:val="009F24DA"/>
    <w:rsid w:val="009F536C"/>
    <w:rsid w:val="00A00B81"/>
    <w:rsid w:val="00A04816"/>
    <w:rsid w:val="00A06FE8"/>
    <w:rsid w:val="00A3770E"/>
    <w:rsid w:val="00A44618"/>
    <w:rsid w:val="00A5551D"/>
    <w:rsid w:val="00A6097C"/>
    <w:rsid w:val="00A6177F"/>
    <w:rsid w:val="00A75893"/>
    <w:rsid w:val="00A82FD1"/>
    <w:rsid w:val="00A95F8A"/>
    <w:rsid w:val="00AA151F"/>
    <w:rsid w:val="00AB2E2D"/>
    <w:rsid w:val="00AD0C62"/>
    <w:rsid w:val="00AD1694"/>
    <w:rsid w:val="00AE0F94"/>
    <w:rsid w:val="00AE1BE1"/>
    <w:rsid w:val="00AE2116"/>
    <w:rsid w:val="00AE222D"/>
    <w:rsid w:val="00AE2505"/>
    <w:rsid w:val="00AE37FD"/>
    <w:rsid w:val="00B40765"/>
    <w:rsid w:val="00B47831"/>
    <w:rsid w:val="00B53B57"/>
    <w:rsid w:val="00B53E41"/>
    <w:rsid w:val="00B63025"/>
    <w:rsid w:val="00B648C6"/>
    <w:rsid w:val="00B6621F"/>
    <w:rsid w:val="00B770B0"/>
    <w:rsid w:val="00B81BA2"/>
    <w:rsid w:val="00B869AF"/>
    <w:rsid w:val="00B97A7F"/>
    <w:rsid w:val="00BA1F32"/>
    <w:rsid w:val="00BA3529"/>
    <w:rsid w:val="00BB2AB1"/>
    <w:rsid w:val="00BC00DD"/>
    <w:rsid w:val="00BC167F"/>
    <w:rsid w:val="00BC4D98"/>
    <w:rsid w:val="00BD067B"/>
    <w:rsid w:val="00BD3D4F"/>
    <w:rsid w:val="00BD7338"/>
    <w:rsid w:val="00BE5CAD"/>
    <w:rsid w:val="00BF6D30"/>
    <w:rsid w:val="00BF7749"/>
    <w:rsid w:val="00C021AE"/>
    <w:rsid w:val="00C040BB"/>
    <w:rsid w:val="00C15693"/>
    <w:rsid w:val="00C15CE7"/>
    <w:rsid w:val="00C240FD"/>
    <w:rsid w:val="00C42828"/>
    <w:rsid w:val="00C606B5"/>
    <w:rsid w:val="00C67598"/>
    <w:rsid w:val="00C746F9"/>
    <w:rsid w:val="00C81A16"/>
    <w:rsid w:val="00C972C6"/>
    <w:rsid w:val="00CB6533"/>
    <w:rsid w:val="00CF3DF3"/>
    <w:rsid w:val="00D054D5"/>
    <w:rsid w:val="00D25FFF"/>
    <w:rsid w:val="00D31098"/>
    <w:rsid w:val="00D310AA"/>
    <w:rsid w:val="00D31789"/>
    <w:rsid w:val="00D3504F"/>
    <w:rsid w:val="00D4236F"/>
    <w:rsid w:val="00D4271C"/>
    <w:rsid w:val="00D43454"/>
    <w:rsid w:val="00D47DC0"/>
    <w:rsid w:val="00D86BC0"/>
    <w:rsid w:val="00D9073D"/>
    <w:rsid w:val="00D95381"/>
    <w:rsid w:val="00DB1A5F"/>
    <w:rsid w:val="00DB4861"/>
    <w:rsid w:val="00DC4BC5"/>
    <w:rsid w:val="00DC4BCF"/>
    <w:rsid w:val="00DC4C73"/>
    <w:rsid w:val="00DD67FF"/>
    <w:rsid w:val="00DF1370"/>
    <w:rsid w:val="00DF2AB6"/>
    <w:rsid w:val="00E02FDC"/>
    <w:rsid w:val="00E03682"/>
    <w:rsid w:val="00E13F39"/>
    <w:rsid w:val="00E1570F"/>
    <w:rsid w:val="00E27801"/>
    <w:rsid w:val="00E357C0"/>
    <w:rsid w:val="00E36DA0"/>
    <w:rsid w:val="00E45147"/>
    <w:rsid w:val="00E5443D"/>
    <w:rsid w:val="00E567B5"/>
    <w:rsid w:val="00E75C7B"/>
    <w:rsid w:val="00E75E03"/>
    <w:rsid w:val="00E85F7B"/>
    <w:rsid w:val="00E92273"/>
    <w:rsid w:val="00EA19ED"/>
    <w:rsid w:val="00EB15F5"/>
    <w:rsid w:val="00ED1DC1"/>
    <w:rsid w:val="00EE04D6"/>
    <w:rsid w:val="00EE32AA"/>
    <w:rsid w:val="00EF762C"/>
    <w:rsid w:val="00F0557E"/>
    <w:rsid w:val="00F11276"/>
    <w:rsid w:val="00F22400"/>
    <w:rsid w:val="00F30F8F"/>
    <w:rsid w:val="00F35DE7"/>
    <w:rsid w:val="00F50F1D"/>
    <w:rsid w:val="00F525DE"/>
    <w:rsid w:val="00F7150A"/>
    <w:rsid w:val="00F77F25"/>
    <w:rsid w:val="00F94B8D"/>
    <w:rsid w:val="00F9526F"/>
    <w:rsid w:val="00FA7697"/>
    <w:rsid w:val="00FD410B"/>
    <w:rsid w:val="00FD6D0D"/>
    <w:rsid w:val="00FE03B8"/>
    <w:rsid w:val="00FE10DF"/>
    <w:rsid w:val="00FE2046"/>
    <w:rsid w:val="048003C0"/>
    <w:rsid w:val="0C066824"/>
    <w:rsid w:val="170C7C71"/>
    <w:rsid w:val="1B375B26"/>
    <w:rsid w:val="228C4147"/>
    <w:rsid w:val="28963F63"/>
    <w:rsid w:val="2D353886"/>
    <w:rsid w:val="305E5886"/>
    <w:rsid w:val="39070FD4"/>
    <w:rsid w:val="4BB74384"/>
    <w:rsid w:val="4EF63E1A"/>
    <w:rsid w:val="5ED02582"/>
    <w:rsid w:val="7CD871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8AF5579"/>
  <w15:docId w15:val="{4417D914-A2B2-4806-A659-99E061B8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04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97A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97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B97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97A7F"/>
    <w:rPr>
      <w:sz w:val="24"/>
    </w:rPr>
  </w:style>
  <w:style w:type="table" w:styleId="TableGrid">
    <w:name w:val="Table Grid"/>
    <w:basedOn w:val="TableNormal"/>
    <w:uiPriority w:val="59"/>
    <w:qFormat/>
    <w:rsid w:val="00B97A7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B97A7F"/>
    <w:rPr>
      <w:b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7A7F"/>
    <w:rPr>
      <w:color w:val="551A8B"/>
      <w:u w:val="single"/>
    </w:rPr>
  </w:style>
  <w:style w:type="character" w:styleId="Emphasis">
    <w:name w:val="Emphasis"/>
    <w:basedOn w:val="DefaultParagraphFont"/>
    <w:uiPriority w:val="20"/>
    <w:qFormat/>
    <w:rsid w:val="00B97A7F"/>
    <w:rPr>
      <w:color w:val="D7313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B97A7F"/>
    <w:rPr>
      <w:color w:val="2438CF"/>
      <w:u w:val="single"/>
    </w:rPr>
  </w:style>
  <w:style w:type="character" w:styleId="HTMLCite">
    <w:name w:val="HTML Cite"/>
    <w:basedOn w:val="DefaultParagraphFont"/>
    <w:uiPriority w:val="99"/>
    <w:semiHidden/>
    <w:unhideWhenUsed/>
    <w:qFormat/>
    <w:rsid w:val="00B97A7F"/>
    <w:rPr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97A7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97A7F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B97A7F"/>
    <w:rPr>
      <w:rFonts w:ascii="AdvP0DE0" w:hAnsi="AdvP0DE0" w:hint="default"/>
      <w:color w:val="242021"/>
      <w:sz w:val="20"/>
      <w:szCs w:val="20"/>
    </w:rPr>
  </w:style>
  <w:style w:type="character" w:customStyle="1" w:styleId="tgt">
    <w:name w:val="tgt"/>
    <w:basedOn w:val="DefaultParagraphFont"/>
    <w:qFormat/>
    <w:rsid w:val="00B97A7F"/>
  </w:style>
  <w:style w:type="character" w:customStyle="1" w:styleId="apple-converted-space">
    <w:name w:val="apple-converted-space"/>
    <w:basedOn w:val="DefaultParagraphFont"/>
    <w:qFormat/>
    <w:rsid w:val="00B97A7F"/>
  </w:style>
  <w:style w:type="paragraph" w:customStyle="1" w:styleId="EndNoteBibliography">
    <w:name w:val="EndNote Bibliography"/>
    <w:basedOn w:val="Normal"/>
    <w:qFormat/>
    <w:rsid w:val="00B97A7F"/>
    <w:rPr>
      <w:rFonts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97A7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uthor">
    <w:name w:val="author"/>
    <w:basedOn w:val="DefaultParagraphFont"/>
    <w:qFormat/>
    <w:rsid w:val="00B97A7F"/>
  </w:style>
  <w:style w:type="character" w:customStyle="1" w:styleId="articletitle">
    <w:name w:val="articletitle"/>
    <w:basedOn w:val="DefaultParagraphFont"/>
    <w:qFormat/>
    <w:rsid w:val="00B97A7F"/>
  </w:style>
  <w:style w:type="character" w:customStyle="1" w:styleId="pubyear">
    <w:name w:val="pubyear"/>
    <w:basedOn w:val="DefaultParagraphFont"/>
    <w:qFormat/>
    <w:rsid w:val="00B97A7F"/>
  </w:style>
  <w:style w:type="character" w:customStyle="1" w:styleId="vol">
    <w:name w:val="vol"/>
    <w:basedOn w:val="DefaultParagraphFont"/>
    <w:qFormat/>
    <w:rsid w:val="00B97A7F"/>
  </w:style>
  <w:style w:type="character" w:customStyle="1" w:styleId="citedissue">
    <w:name w:val="citedissue"/>
    <w:basedOn w:val="DefaultParagraphFont"/>
    <w:qFormat/>
    <w:rsid w:val="00B97A7F"/>
  </w:style>
  <w:style w:type="character" w:customStyle="1" w:styleId="pagefirst">
    <w:name w:val="pagefirst"/>
    <w:basedOn w:val="DefaultParagraphFont"/>
    <w:rsid w:val="00B97A7F"/>
  </w:style>
  <w:style w:type="character" w:customStyle="1" w:styleId="pagelast">
    <w:name w:val="pagelast"/>
    <w:basedOn w:val="DefaultParagraphFont"/>
    <w:qFormat/>
    <w:rsid w:val="00B97A7F"/>
  </w:style>
  <w:style w:type="character" w:customStyle="1" w:styleId="skip">
    <w:name w:val="skip"/>
    <w:basedOn w:val="DefaultParagraphFont"/>
    <w:qFormat/>
    <w:rsid w:val="00B97A7F"/>
  </w:style>
  <w:style w:type="character" w:customStyle="1" w:styleId="fontstyle21">
    <w:name w:val="fontstyle21"/>
    <w:basedOn w:val="DefaultParagraphFont"/>
    <w:qFormat/>
    <w:rsid w:val="00B97A7F"/>
    <w:rPr>
      <w:rFonts w:ascii="SimSun" w:eastAsia="SimSun" w:hAnsi="SimSun" w:hint="eastAsia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256EB3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95381"/>
  </w:style>
  <w:style w:type="character" w:styleId="CommentReference">
    <w:name w:val="annotation reference"/>
    <w:basedOn w:val="DefaultParagraphFont"/>
    <w:uiPriority w:val="99"/>
    <w:semiHidden/>
    <w:unhideWhenUsed/>
    <w:rsid w:val="00D9073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73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73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73D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095277">
          <w:marLeft w:val="0"/>
          <w:marRight w:val="0"/>
          <w:marTop w:val="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2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5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0D5CDB2-12F0-4A43-A521-C8C9CE5408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4</Words>
  <Characters>4528</Characters>
  <Application>Microsoft Office Word</Application>
  <DocSecurity>0</DocSecurity>
  <Lines>37</Lines>
  <Paragraphs>10</Paragraphs>
  <ScaleCrop>false</ScaleCrop>
  <Company>Microsoft</Company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elen Ajayi</cp:lastModifiedBy>
  <cp:revision>6</cp:revision>
  <dcterms:created xsi:type="dcterms:W3CDTF">2023-03-04T14:45:00Z</dcterms:created>
  <dcterms:modified xsi:type="dcterms:W3CDTF">2023-03-0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63A1C49A971429D94618194BF3C9D20</vt:lpwstr>
  </property>
</Properties>
</file>